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EDEAC">
      <w:pPr>
        <w:jc w:val="left"/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>Table S1</w:t>
      </w:r>
      <w:r>
        <w:rPr>
          <w:rFonts w:ascii="宋体" w:hAnsi="宋体" w:eastAsia="宋体" w:cs="宋体"/>
          <w:sz w:val="24"/>
          <w:szCs w:val="24"/>
        </w:rPr>
        <w:t xml:space="preserve">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Postoperative Follow-up Data of Patients with EA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683"/>
        <w:gridCol w:w="616"/>
        <w:gridCol w:w="576"/>
        <w:gridCol w:w="1470"/>
        <w:gridCol w:w="1776"/>
        <w:gridCol w:w="1536"/>
      </w:tblGrid>
      <w:tr w14:paraId="4E20C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F08754F">
            <w:pPr>
              <w:jc w:val="left"/>
              <w:rPr>
                <w:rFonts w:hint="eastAsia" w:ascii="Times New Roman" w:hAnsi="Times New Roman" w:eastAsiaTheme="minorHAnsi" w:cstheme="minorBidi"/>
                <w:b/>
                <w:i w:val="0"/>
                <w:color w:val="000000" w:themeColor="dark1"/>
                <w:kern w:val="0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Group</w:t>
            </w:r>
          </w:p>
        </w:tc>
        <w:tc>
          <w:tcPr>
            <w:tcW w:w="68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6E635EE0">
            <w:pPr>
              <w:jc w:val="left"/>
              <w:rPr>
                <w:rFonts w:hint="eastAsia" w:ascii="Times New Roman" w:hAnsi="Times New Roman" w:eastAsiaTheme="minorHAnsi" w:cstheme="minorBidi"/>
                <w:b/>
                <w:i w:val="0"/>
                <w:color w:val="000000" w:themeColor="dark1"/>
                <w:kern w:val="0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Case No.</w:t>
            </w:r>
          </w:p>
        </w:tc>
        <w:tc>
          <w:tcPr>
            <w:tcW w:w="6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1B097B88">
            <w:pPr>
              <w:jc w:val="left"/>
              <w:rPr>
                <w:rFonts w:hint="eastAsia" w:ascii="Times New Roman" w:hAnsi="Times New Roman" w:eastAsiaTheme="minorHAnsi" w:cstheme="minorBidi"/>
                <w:b/>
                <w:i w:val="0"/>
                <w:color w:val="000000" w:themeColor="dark1"/>
                <w:kern w:val="0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Age (y)</w:t>
            </w:r>
          </w:p>
        </w:tc>
        <w:tc>
          <w:tcPr>
            <w:tcW w:w="5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77D12324">
            <w:pPr>
              <w:jc w:val="left"/>
              <w:rPr>
                <w:rFonts w:hint="eastAsia" w:ascii="Times New Roman" w:hAnsi="Times New Roman" w:eastAsiaTheme="minorHAnsi" w:cstheme="minorBidi"/>
                <w:b/>
                <w:i w:val="0"/>
                <w:color w:val="000000" w:themeColor="dark1"/>
                <w:kern w:val="0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ex</w:t>
            </w:r>
          </w:p>
        </w:tc>
        <w:tc>
          <w:tcPr>
            <w:tcW w:w="147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6BC229D2">
            <w:pPr>
              <w:jc w:val="left"/>
              <w:rPr>
                <w:rFonts w:hint="eastAsia" w:ascii="Times New Roman" w:hAnsi="Times New Roman" w:eastAsiaTheme="minorHAnsi" w:cstheme="minorBidi"/>
                <w:b/>
                <w:i w:val="0"/>
                <w:color w:val="000000" w:themeColor="dark1"/>
                <w:kern w:val="0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Theme="minorHAnsi" w:cstheme="minorBidi"/>
                <w:kern w:val="0"/>
                <w:sz w:val="24"/>
                <w:szCs w:val="24"/>
                <w:lang w:val="en-US" w:eastAsia="en-US" w:bidi="ar-SA"/>
              </w:rPr>
              <w:t>Specific Surgical Cause</w:t>
            </w:r>
          </w:p>
        </w:tc>
        <w:tc>
          <w:tcPr>
            <w:tcW w:w="17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6760B589">
            <w:pPr>
              <w:jc w:val="left"/>
              <w:rPr>
                <w:rFonts w:ascii="Times New Roman" w:hAnsi="Times New Roman" w:eastAsiaTheme="minorHAnsi" w:cstheme="minorBid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Theme="minorHAnsi" w:cstheme="minorBidi"/>
                <w:kern w:val="0"/>
                <w:sz w:val="24"/>
                <w:szCs w:val="24"/>
                <w:lang w:val="en-US" w:eastAsia="en-US" w:bidi="ar-SA"/>
              </w:rPr>
              <w:t xml:space="preserve">Time </w:t>
            </w:r>
            <w:r>
              <w:rPr>
                <w:rFonts w:hint="eastAsia" w:ascii="Times New Roman" w:hAnsi="Times New Roman" w:eastAsia="宋体" w:cstheme="minorBidi"/>
                <w:kern w:val="0"/>
                <w:sz w:val="24"/>
                <w:szCs w:val="24"/>
                <w:lang w:val="en-US" w:eastAsia="zh-CN" w:bidi="ar-SA"/>
              </w:rPr>
              <w:t>i</w:t>
            </w:r>
            <w:r>
              <w:rPr>
                <w:rFonts w:ascii="Times New Roman" w:hAnsi="Times New Roman" w:eastAsiaTheme="minorHAnsi" w:cstheme="minorBidi"/>
                <w:kern w:val="0"/>
                <w:sz w:val="24"/>
                <w:szCs w:val="24"/>
                <w:lang w:val="en-US" w:eastAsia="en-US" w:bidi="ar-SA"/>
              </w:rPr>
              <w:t>nterval between Primary Surgery and Stenosis/Atresia Onset</w:t>
            </w:r>
          </w:p>
        </w:tc>
        <w:tc>
          <w:tcPr>
            <w:tcW w:w="153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C3D9CA7">
            <w:pPr>
              <w:jc w:val="left"/>
              <w:rPr>
                <w:rFonts w:ascii="Times New Roman" w:hAnsi="Times New Roman" w:eastAsiaTheme="minorHAnsi" w:cstheme="minorBid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ostoperative Restenosis</w:t>
            </w:r>
          </w:p>
        </w:tc>
      </w:tr>
      <w:tr w14:paraId="7541C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411B2EB4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kern w:val="0"/>
                <w:sz w:val="24"/>
                <w:szCs w:val="24"/>
                <w:lang w:val="en-US" w:eastAsia="en-US" w:bidi="ar-SA"/>
              </w:rPr>
              <w:t>Pediatric (n=6)</w:t>
            </w:r>
          </w:p>
        </w:tc>
        <w:tc>
          <w:tcPr>
            <w:tcW w:w="68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68057A2B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44D89222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7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847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47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166E5787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7CD87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8months</w:t>
            </w:r>
          </w:p>
        </w:tc>
        <w:tc>
          <w:tcPr>
            <w:tcW w:w="153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9BBDA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  <w:tr w14:paraId="7BF58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30D4D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E4DB9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291DB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571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1D44A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453BC">
            <w:pPr>
              <w:snapToGrid w:val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6month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E248A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Y</w:t>
            </w:r>
          </w:p>
        </w:tc>
      </w:tr>
      <w:tr w14:paraId="69FFD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80A16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61E03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E88BF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7ED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DE82B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BE4A">
            <w:pPr>
              <w:snapToGrid w:val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10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9522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Y</w:t>
            </w:r>
          </w:p>
        </w:tc>
      </w:tr>
      <w:tr w14:paraId="36697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40148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68D01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0A518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D90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CB81B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52543">
            <w:pPr>
              <w:snapToGrid w:val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5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C81BB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Y</w:t>
            </w:r>
          </w:p>
        </w:tc>
      </w:tr>
      <w:tr w14:paraId="1500D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B2E11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F994E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FEF0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686E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9DB3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Canaloplasty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B4F7C">
            <w:pPr>
              <w:snapToGrid w:val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4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21088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Y</w:t>
            </w:r>
          </w:p>
        </w:tc>
      </w:tr>
      <w:tr w14:paraId="3130C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41D93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3C8DE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15BE8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F834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C8AA6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Excision of a mass behind the left ea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716AF">
            <w:pPr>
              <w:snapToGrid w:val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12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AC399">
            <w:pPr>
              <w:snapToGrid w:val="0"/>
              <w:ind w:right="0" w:right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  <w:tr w14:paraId="71325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84ACB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Adult（n=6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18481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9814D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26755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66636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23DA8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1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FFE65">
            <w:pPr>
              <w:jc w:val="left"/>
              <w:rPr>
                <w:rFonts w:hint="default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  <w:tr w14:paraId="52D10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58727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99CC9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CDAA5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0F3C4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BAC4C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982CF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0.5mont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5F30A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  <w:tr w14:paraId="544AA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26D68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2A012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0D84E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B60F6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37EF0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Excision of a mass behind the left ea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5B745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2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2349D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  <w:tr w14:paraId="52C8C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22F82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475A2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CEDB1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F7C1C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46E93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834E1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12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226E8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  <w:tr w14:paraId="50C79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10D85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2D33E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F5C56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A0776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1464A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5E33F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2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013EF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  <w:tr w14:paraId="0E209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13F9C6A">
            <w:pPr>
              <w:jc w:val="left"/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609F611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67E89115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407A65EE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E943485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MRM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081E142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12years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61C093A">
            <w:pPr>
              <w:jc w:val="left"/>
              <w:rPr>
                <w:rFonts w:hint="default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i w:val="0"/>
                <w:color w:val="08090C"/>
                <w:kern w:val="0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</w:tr>
    </w:tbl>
    <w:p w14:paraId="76DBB5F5">
      <w:pPr>
        <w:jc w:val="left"/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This table includes only patients with EACS related to prior ear procedures (6 paediatric and 6 adult cases); those with traumatic/post-inflammatory aetiologies are excluded.</w:t>
      </w:r>
    </w:p>
    <w:p w14:paraId="468BCF3A">
      <w:pPr>
        <w:jc w:val="left"/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Abbreviations：F=female；M=male，R=right；L=left；B=bilateral，Y=Yes;N=No；y=years；Age refers to the age at the time of the initial surgery.</w:t>
      </w:r>
    </w:p>
    <w:p w14:paraId="76ABF137">
      <w:pPr>
        <w:jc w:val="left"/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-SA"/>
        </w:rPr>
        <w:t>Time Interval: The period from the initial ear surgery to the onset and confirmed diagnosis of external auditory canal stenosis/occlusion.MRM ：Modified Radical Mastoidectomy</w:t>
      </w:r>
    </w:p>
    <w:p w14:paraId="20568CA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6E277B"/>
    <w:rsid w:val="546E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11:32:00Z</dcterms:created>
  <dc:creator>WPS_1174755406</dc:creator>
  <cp:lastModifiedBy>WPS_1174755406</cp:lastModifiedBy>
  <dcterms:modified xsi:type="dcterms:W3CDTF">2026-05-09T11:3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32A184B38DE4032BB805EDC29161544_11</vt:lpwstr>
  </property>
  <property fmtid="{D5CDD505-2E9C-101B-9397-08002B2CF9AE}" pid="4" name="KSOTemplateDocerSaveRecord">
    <vt:lpwstr>eyJoZGlkIjoiODkyM2VmNGMyMjM5YmNjZmE2ODc2OWRiYmNlNzA1ZWQiLCJ1c2VySWQiOiIxMTc0NzU1NDA2In0=</vt:lpwstr>
  </property>
</Properties>
</file>